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804" w:rsidRPr="00C34091" w:rsidRDefault="00C34091" w:rsidP="00C3409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C25BA">
        <w:rPr>
          <w:rFonts w:ascii="Times New Roman" w:hAnsi="Times New Roman"/>
          <w:b/>
          <w:sz w:val="24"/>
          <w:szCs w:val="24"/>
        </w:rPr>
        <w:t>S3. Five-Factor Item Mapping and Factor Loading of 5-Factor Configural Invariance (Baseline/Follow-up) ESEM Model (Parents Rating)</w:t>
      </w:r>
      <w:bookmarkStart w:id="0" w:name="_GoBack"/>
      <w:bookmarkEnd w:id="0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1390"/>
        <w:gridCol w:w="1190"/>
        <w:gridCol w:w="1736"/>
        <w:gridCol w:w="1123"/>
        <w:gridCol w:w="1310"/>
      </w:tblGrid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 xml:space="preserve">Factors 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‘emotional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‘conduct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‘hyperactivity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‘peer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‘prosocial’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3 Often complained of headaches, stomach-aches or s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371/.5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8 Many worries, often seems wo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842/.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3 Often unhappy, down-hearted or tearf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662/.7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.360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6 Nervous or clingy in new situations, easily loses conf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609/.7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24 Many fears, easily sca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889/.8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5 Often has temper tantrums or hot temp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.445/.4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477/.6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7 Generally obedient, usually does what adults request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437/.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2 Often fights with other children or bullies th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330/.6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8 Often lies or che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828/.7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22 Steals from home, school or elsewhe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635/5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2  Restless, overactive, cannot stay still for lo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766/.7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/.570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0 Constantly fidgeting or squirm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698/.8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/.464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lastRenderedPageBreak/>
              <w:t>15 Easily distracted, concentration wa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449/.8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21 Thinks things out before acting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357/.4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25 Sees tasks through to the end, good attention span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265/.5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6 Rather solitary, tends to play a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.405/.4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339/.5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1 Has at least one good friend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576/.4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4 Generally liked by other children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731/.6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9 Picked on or bullied by other childr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.261/.4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460/.3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23 Gets on better with adults than with other childr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.318/.3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468/.4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371B5A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 xml:space="preserve"> </w:t>
            </w:r>
            <w:r w:rsidRPr="00371B5A">
              <w:rPr>
                <w:rFonts w:ascii="Times New Roman" w:hAnsi="Times New Roman"/>
                <w:sz w:val="24"/>
                <w:szCs w:val="24"/>
              </w:rPr>
              <w:t>1 Considerate of other people’s feel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520/.455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4 Shares readily with other children (treats, toys, pencils etc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574/.033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 xml:space="preserve"> 9 Helpful if someone is hurt, upset or feeling i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792/.623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17 Kind to younger childr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700/.195</w:t>
            </w:r>
          </w:p>
        </w:tc>
      </w:tr>
      <w:tr w:rsidR="00E80804" w:rsidRPr="00371B5A" w:rsidTr="001657F0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71B5A">
              <w:rPr>
                <w:rFonts w:ascii="Times New Roman" w:hAnsi="Times New Roman"/>
                <w:sz w:val="24"/>
                <w:szCs w:val="24"/>
              </w:rPr>
              <w:t>20 Often volunteers to help others (parent, teachers, other childre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0804" w:rsidRPr="00371B5A" w:rsidRDefault="00E80804" w:rsidP="007F142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1B5A">
              <w:rPr>
                <w:rFonts w:ascii="Times New Roman" w:hAnsi="Times New Roman"/>
                <w:b/>
                <w:sz w:val="24"/>
                <w:szCs w:val="24"/>
              </w:rPr>
              <w:t>.650/.730</w:t>
            </w:r>
          </w:p>
        </w:tc>
      </w:tr>
    </w:tbl>
    <w:p w:rsidR="00E80804" w:rsidRPr="00371B5A" w:rsidRDefault="00E80804" w:rsidP="007F1428">
      <w:pPr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r w:rsidRPr="00371B5A">
        <w:rPr>
          <w:rFonts w:ascii="Times New Roman" w:hAnsi="Times New Roman"/>
          <w:i/>
          <w:sz w:val="24"/>
          <w:szCs w:val="24"/>
          <w:vertAlign w:val="superscript"/>
        </w:rPr>
        <w:t xml:space="preserve">Note. </w:t>
      </w:r>
      <w:r w:rsidRPr="00371B5A">
        <w:rPr>
          <w:rFonts w:ascii="Times New Roman" w:hAnsi="Times New Roman"/>
          <w:sz w:val="24"/>
          <w:szCs w:val="24"/>
          <w:vertAlign w:val="superscript"/>
        </w:rPr>
        <w:t>#p&gt;0.05. Small factor loading estimates were omitted from this table for easy reading; * items are reverse scored (i.e. 0=Certainly True, 2=Not True).</w:t>
      </w:r>
    </w:p>
    <w:p w:rsidR="00205720" w:rsidRPr="00371B5A" w:rsidRDefault="00C34091" w:rsidP="007F1428">
      <w:pPr>
        <w:spacing w:line="276" w:lineRule="auto"/>
        <w:rPr>
          <w:sz w:val="24"/>
          <w:szCs w:val="24"/>
        </w:rPr>
      </w:pPr>
    </w:p>
    <w:sectPr w:rsidR="00205720" w:rsidRPr="00371B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26"/>
    <w:rsid w:val="000E618E"/>
    <w:rsid w:val="00295041"/>
    <w:rsid w:val="00334069"/>
    <w:rsid w:val="00371B5A"/>
    <w:rsid w:val="003A5207"/>
    <w:rsid w:val="00651226"/>
    <w:rsid w:val="00674395"/>
    <w:rsid w:val="00705A6A"/>
    <w:rsid w:val="0074105A"/>
    <w:rsid w:val="007F1428"/>
    <w:rsid w:val="00863E2F"/>
    <w:rsid w:val="008846D6"/>
    <w:rsid w:val="00BA4A05"/>
    <w:rsid w:val="00C07A0B"/>
    <w:rsid w:val="00C34091"/>
    <w:rsid w:val="00C96C96"/>
    <w:rsid w:val="00CB76BB"/>
    <w:rsid w:val="00D13757"/>
    <w:rsid w:val="00E80804"/>
    <w:rsid w:val="00F067E3"/>
    <w:rsid w:val="00F4212D"/>
    <w:rsid w:val="00FA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CD082"/>
  <w15:chartTrackingRefBased/>
  <w15:docId w15:val="{5E268C90-F02C-464A-BFE5-E1CB83BD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080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0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84F32-084E-4E67-84DB-FAAE27914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ll</dc:creator>
  <cp:keywords/>
  <dc:description/>
  <cp:lastModifiedBy>Charlotte Hall</cp:lastModifiedBy>
  <cp:revision>9</cp:revision>
  <dcterms:created xsi:type="dcterms:W3CDTF">2018-07-03T07:09:00Z</dcterms:created>
  <dcterms:modified xsi:type="dcterms:W3CDTF">2018-11-05T13:34:00Z</dcterms:modified>
</cp:coreProperties>
</file>